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87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7"/>
        <w:gridCol w:w="3783"/>
        <w:gridCol w:w="4427"/>
      </w:tblGrid>
      <w:tr w:rsidR="00420DEF" w:rsidRPr="00F701E4" w:rsidTr="0062168A">
        <w:trPr>
          <w:jc w:val="center"/>
        </w:trPr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:rsidR="00420DEF" w:rsidRPr="00F701E4" w:rsidRDefault="00420D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1E4">
              <w:rPr>
                <w:rFonts w:ascii="Times New Roman" w:hAnsi="Times New Roman" w:cs="Times New Roman"/>
                <w:sz w:val="18"/>
                <w:szCs w:val="18"/>
              </w:rPr>
              <w:t>Gene Number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:rsidR="00420DEF" w:rsidRPr="00F701E4" w:rsidRDefault="00420D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1E4">
              <w:rPr>
                <w:rFonts w:ascii="Times New Roman" w:hAnsi="Times New Roman" w:cs="Times New Roman"/>
                <w:sz w:val="18"/>
                <w:szCs w:val="18"/>
              </w:rPr>
              <w:t>Primer 5’-3’ F</w:t>
            </w:r>
          </w:p>
        </w:tc>
        <w:tc>
          <w:tcPr>
            <w:tcW w:w="4173" w:type="dxa"/>
            <w:tcBorders>
              <w:top w:val="single" w:sz="4" w:space="0" w:color="auto"/>
              <w:bottom w:val="single" w:sz="4" w:space="0" w:color="auto"/>
            </w:tcBorders>
          </w:tcPr>
          <w:p w:rsidR="00420DEF" w:rsidRPr="00F701E4" w:rsidRDefault="00420DEF" w:rsidP="00420D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1E4">
              <w:rPr>
                <w:rFonts w:ascii="Times New Roman" w:hAnsi="Times New Roman" w:cs="Times New Roman"/>
                <w:sz w:val="18"/>
                <w:szCs w:val="18"/>
              </w:rPr>
              <w:t>Primer 5’-3’ R</w:t>
            </w:r>
          </w:p>
        </w:tc>
      </w:tr>
      <w:tr w:rsidR="00420DEF" w:rsidRPr="00F701E4" w:rsidTr="0062168A">
        <w:trPr>
          <w:jc w:val="center"/>
        </w:trPr>
        <w:tc>
          <w:tcPr>
            <w:tcW w:w="1252" w:type="dxa"/>
            <w:tcBorders>
              <w:top w:val="single" w:sz="4" w:space="0" w:color="auto"/>
            </w:tcBorders>
          </w:tcPr>
          <w:p w:rsidR="00420DEF" w:rsidRPr="00F701E4" w:rsidRDefault="00FC0C75" w:rsidP="00FC0C75">
            <w:pPr>
              <w:widowControl/>
              <w:shd w:val="clear" w:color="auto" w:fill="FFFFFF"/>
              <w:spacing w:before="120" w:after="48"/>
              <w:jc w:val="left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01E4">
              <w:rPr>
                <w:rFonts w:ascii="Times New Roman" w:hAnsi="Times New Roman" w:cs="Times New Roman"/>
                <w:sz w:val="18"/>
                <w:szCs w:val="18"/>
              </w:rPr>
              <w:t>VM1G_</w:t>
            </w:r>
            <w:r w:rsidR="00846686" w:rsidRPr="00F701E4">
              <w:rPr>
                <w:rFonts w:ascii="Times New Roman" w:hAnsi="Times New Roman" w:cs="Times New Roman"/>
                <w:sz w:val="18"/>
                <w:szCs w:val="18"/>
              </w:rPr>
              <w:t>00980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vAlign w:val="center"/>
          </w:tcPr>
          <w:p w:rsidR="00420DEF" w:rsidRPr="00F701E4" w:rsidRDefault="00603187" w:rsidP="00D621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1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</w:t>
            </w:r>
            <w:r w:rsidRPr="00F701E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AATTC</w:t>
            </w:r>
            <w:r w:rsidR="00D6210E" w:rsidRPr="00F701E4">
              <w:rPr>
                <w:rFonts w:ascii="Times New Roman" w:hAnsi="Times New Roman" w:cs="Times New Roman"/>
                <w:sz w:val="18"/>
                <w:szCs w:val="18"/>
              </w:rPr>
              <w:t xml:space="preserve">ATGGCACGATTCACTATCGTC  </w:t>
            </w:r>
          </w:p>
        </w:tc>
        <w:tc>
          <w:tcPr>
            <w:tcW w:w="4173" w:type="dxa"/>
            <w:tcBorders>
              <w:top w:val="single" w:sz="4" w:space="0" w:color="auto"/>
            </w:tcBorders>
            <w:vAlign w:val="center"/>
          </w:tcPr>
          <w:p w:rsidR="00420DEF" w:rsidRPr="00F701E4" w:rsidRDefault="00603187" w:rsidP="00D621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1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G</w:t>
            </w:r>
            <w:r w:rsidRPr="00F701E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TCGAG</w:t>
            </w:r>
            <w:r w:rsidR="00D6210E" w:rsidRPr="00F701E4">
              <w:rPr>
                <w:rFonts w:ascii="Times New Roman" w:hAnsi="Times New Roman" w:cs="Times New Roman"/>
                <w:sz w:val="18"/>
                <w:szCs w:val="18"/>
              </w:rPr>
              <w:t xml:space="preserve">GCCGACGGCGAGGCTGG  </w:t>
            </w:r>
          </w:p>
        </w:tc>
      </w:tr>
      <w:tr w:rsidR="00420DEF" w:rsidRPr="00F701E4" w:rsidTr="0062168A">
        <w:trPr>
          <w:jc w:val="center"/>
        </w:trPr>
        <w:tc>
          <w:tcPr>
            <w:tcW w:w="1252" w:type="dxa"/>
          </w:tcPr>
          <w:p w:rsidR="00420DEF" w:rsidRPr="00F701E4" w:rsidRDefault="00FC0C75" w:rsidP="00FC0C75">
            <w:pPr>
              <w:pStyle w:val="1"/>
              <w:shd w:val="clear" w:color="auto" w:fill="FFFFFF"/>
              <w:spacing w:before="120" w:beforeAutospacing="0" w:after="48" w:afterAutospacing="0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  <w:r w:rsidRPr="00F701E4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8"/>
                <w:szCs w:val="18"/>
              </w:rPr>
              <w:t>VM1G_</w:t>
            </w:r>
            <w:r w:rsidR="003B2D52" w:rsidRPr="00F701E4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8"/>
                <w:szCs w:val="18"/>
              </w:rPr>
              <w:t>05547</w:t>
            </w:r>
          </w:p>
        </w:tc>
        <w:tc>
          <w:tcPr>
            <w:tcW w:w="3330" w:type="dxa"/>
            <w:vAlign w:val="center"/>
          </w:tcPr>
          <w:p w:rsidR="00420DEF" w:rsidRPr="00F701E4" w:rsidRDefault="00603187" w:rsidP="00847D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1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</w:t>
            </w:r>
            <w:r w:rsidRPr="00F701E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AATTC</w:t>
            </w:r>
            <w:r w:rsidR="00847DC8" w:rsidRPr="00F701E4">
              <w:rPr>
                <w:rFonts w:ascii="Times New Roman" w:hAnsi="Times New Roman" w:cs="Times New Roman"/>
                <w:sz w:val="18"/>
                <w:szCs w:val="18"/>
              </w:rPr>
              <w:t xml:space="preserve">ATGAATCTCTTCGCCATCGTT  </w:t>
            </w:r>
          </w:p>
        </w:tc>
        <w:tc>
          <w:tcPr>
            <w:tcW w:w="4173" w:type="dxa"/>
            <w:vAlign w:val="center"/>
          </w:tcPr>
          <w:p w:rsidR="00420DEF" w:rsidRPr="00F701E4" w:rsidRDefault="00603187" w:rsidP="00847D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1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G</w:t>
            </w:r>
            <w:r w:rsidRPr="00F701E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TCGAG</w:t>
            </w:r>
            <w:r w:rsidR="00847DC8" w:rsidRPr="00F701E4">
              <w:rPr>
                <w:rFonts w:ascii="Times New Roman" w:hAnsi="Times New Roman" w:cs="Times New Roman"/>
                <w:sz w:val="18"/>
                <w:szCs w:val="18"/>
              </w:rPr>
              <w:t xml:space="preserve">GGCGATGACAAGGCAGGCCAGATTG  </w:t>
            </w:r>
          </w:p>
        </w:tc>
      </w:tr>
      <w:tr w:rsidR="00420DEF" w:rsidRPr="00F701E4" w:rsidTr="0062168A">
        <w:trPr>
          <w:jc w:val="center"/>
        </w:trPr>
        <w:tc>
          <w:tcPr>
            <w:tcW w:w="1252" w:type="dxa"/>
          </w:tcPr>
          <w:p w:rsidR="00420DEF" w:rsidRPr="00F701E4" w:rsidRDefault="00FC0C75" w:rsidP="00FC0C75">
            <w:pPr>
              <w:pStyle w:val="1"/>
              <w:shd w:val="clear" w:color="auto" w:fill="FFFFFF"/>
              <w:spacing w:before="120" w:beforeAutospacing="0" w:after="48" w:afterAutospacing="0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  <w:r w:rsidRPr="00F701E4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8"/>
                <w:szCs w:val="18"/>
              </w:rPr>
              <w:t>VM1G_</w:t>
            </w:r>
            <w:r w:rsidR="003B2D52" w:rsidRPr="00F701E4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8"/>
                <w:szCs w:val="18"/>
              </w:rPr>
              <w:t>07403</w:t>
            </w:r>
          </w:p>
        </w:tc>
        <w:tc>
          <w:tcPr>
            <w:tcW w:w="3330" w:type="dxa"/>
            <w:vAlign w:val="center"/>
          </w:tcPr>
          <w:p w:rsidR="00420DEF" w:rsidRPr="00F701E4" w:rsidRDefault="00603187" w:rsidP="003B2D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1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</w:t>
            </w:r>
            <w:r w:rsidRPr="00F701E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AATTC</w:t>
            </w:r>
            <w:r w:rsidR="003B2D52" w:rsidRPr="00F701E4">
              <w:rPr>
                <w:rFonts w:ascii="Times New Roman" w:hAnsi="Times New Roman" w:cs="Times New Roman"/>
                <w:sz w:val="18"/>
                <w:szCs w:val="18"/>
              </w:rPr>
              <w:t xml:space="preserve">ATGAAGTTTGCGACCATTCTCT  </w:t>
            </w:r>
          </w:p>
        </w:tc>
        <w:tc>
          <w:tcPr>
            <w:tcW w:w="4173" w:type="dxa"/>
            <w:vAlign w:val="center"/>
          </w:tcPr>
          <w:p w:rsidR="00420DEF" w:rsidRPr="00F701E4" w:rsidRDefault="00603187" w:rsidP="003B2D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1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G</w:t>
            </w:r>
            <w:r w:rsidRPr="00F701E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TCGAG</w:t>
            </w:r>
            <w:r w:rsidR="003B2D52" w:rsidRPr="00F701E4">
              <w:rPr>
                <w:rFonts w:ascii="Times New Roman" w:hAnsi="Times New Roman" w:cs="Times New Roman"/>
                <w:sz w:val="18"/>
                <w:szCs w:val="18"/>
              </w:rPr>
              <w:t xml:space="preserve">AGCAAGAGCGGCCGAGGC  </w:t>
            </w:r>
          </w:p>
        </w:tc>
      </w:tr>
      <w:tr w:rsidR="00420DEF" w:rsidRPr="00F701E4" w:rsidTr="0062168A">
        <w:trPr>
          <w:jc w:val="center"/>
        </w:trPr>
        <w:tc>
          <w:tcPr>
            <w:tcW w:w="1252" w:type="dxa"/>
          </w:tcPr>
          <w:p w:rsidR="00420DEF" w:rsidRPr="00F701E4" w:rsidRDefault="00FC0C75" w:rsidP="00FC0C75">
            <w:pPr>
              <w:pStyle w:val="1"/>
              <w:shd w:val="clear" w:color="auto" w:fill="FFFFFF"/>
              <w:spacing w:before="120" w:beforeAutospacing="0" w:after="48" w:afterAutospacing="0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  <w:r w:rsidRPr="00F701E4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8"/>
                <w:szCs w:val="18"/>
              </w:rPr>
              <w:t>VM1G_</w:t>
            </w:r>
            <w:r w:rsidR="000B1A0A" w:rsidRPr="00F701E4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8"/>
                <w:szCs w:val="18"/>
              </w:rPr>
              <w:t>09395</w:t>
            </w:r>
          </w:p>
        </w:tc>
        <w:tc>
          <w:tcPr>
            <w:tcW w:w="3330" w:type="dxa"/>
            <w:vAlign w:val="center"/>
          </w:tcPr>
          <w:p w:rsidR="00420DEF" w:rsidRPr="00F701E4" w:rsidRDefault="00603187" w:rsidP="000B1A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1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</w:t>
            </w:r>
            <w:r w:rsidRPr="00F701E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AATTC</w:t>
            </w:r>
            <w:r w:rsidR="000B1A0A" w:rsidRPr="00F701E4">
              <w:rPr>
                <w:rFonts w:ascii="Times New Roman" w:hAnsi="Times New Roman" w:cs="Times New Roman"/>
                <w:sz w:val="18"/>
                <w:szCs w:val="18"/>
              </w:rPr>
              <w:t xml:space="preserve">ATGTCTTCCACCGTTCGAGC  </w:t>
            </w:r>
          </w:p>
        </w:tc>
        <w:tc>
          <w:tcPr>
            <w:tcW w:w="4173" w:type="dxa"/>
            <w:vAlign w:val="center"/>
          </w:tcPr>
          <w:p w:rsidR="00420DEF" w:rsidRPr="00F701E4" w:rsidRDefault="00603187" w:rsidP="000B1A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1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G</w:t>
            </w:r>
            <w:r w:rsidRPr="00F701E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TCGAG</w:t>
            </w:r>
            <w:r w:rsidR="000B1A0A" w:rsidRPr="00F701E4">
              <w:rPr>
                <w:rFonts w:ascii="Times New Roman" w:hAnsi="Times New Roman" w:cs="Times New Roman"/>
                <w:sz w:val="18"/>
                <w:szCs w:val="18"/>
              </w:rPr>
              <w:t xml:space="preserve">GGCGAGACAGACGGTCACC  </w:t>
            </w:r>
          </w:p>
        </w:tc>
      </w:tr>
      <w:tr w:rsidR="00420DEF" w:rsidRPr="00F701E4" w:rsidTr="0062168A">
        <w:trPr>
          <w:jc w:val="center"/>
        </w:trPr>
        <w:tc>
          <w:tcPr>
            <w:tcW w:w="1252" w:type="dxa"/>
            <w:tcBorders>
              <w:bottom w:val="single" w:sz="4" w:space="0" w:color="auto"/>
            </w:tcBorders>
          </w:tcPr>
          <w:p w:rsidR="00420DEF" w:rsidRPr="00F701E4" w:rsidRDefault="00FC0C75" w:rsidP="00FC0C75">
            <w:pPr>
              <w:pStyle w:val="1"/>
              <w:shd w:val="clear" w:color="auto" w:fill="FFFFFF"/>
              <w:spacing w:before="120" w:beforeAutospacing="0" w:after="48" w:afterAutospacing="0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  <w:r w:rsidRPr="00F701E4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8"/>
                <w:szCs w:val="18"/>
              </w:rPr>
              <w:t>VM1G_</w:t>
            </w:r>
            <w:r w:rsidR="006F41E0" w:rsidRPr="00F701E4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8"/>
                <w:szCs w:val="18"/>
              </w:rPr>
              <w:t>09394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vAlign w:val="center"/>
          </w:tcPr>
          <w:p w:rsidR="00420DEF" w:rsidRPr="00F701E4" w:rsidRDefault="00603187" w:rsidP="00FC0C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1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</w:t>
            </w:r>
            <w:r w:rsidRPr="00F701E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AATTC</w:t>
            </w:r>
            <w:r w:rsidR="00FC0C75" w:rsidRPr="00F701E4">
              <w:rPr>
                <w:rFonts w:ascii="Times New Roman" w:hAnsi="Times New Roman" w:cs="Times New Roman"/>
                <w:sz w:val="18"/>
                <w:szCs w:val="18"/>
              </w:rPr>
              <w:t xml:space="preserve">ATGCGTCTCACCACCTACG  </w:t>
            </w:r>
          </w:p>
        </w:tc>
        <w:tc>
          <w:tcPr>
            <w:tcW w:w="4173" w:type="dxa"/>
            <w:tcBorders>
              <w:bottom w:val="single" w:sz="4" w:space="0" w:color="auto"/>
            </w:tcBorders>
            <w:vAlign w:val="center"/>
          </w:tcPr>
          <w:p w:rsidR="00420DEF" w:rsidRPr="00F701E4" w:rsidRDefault="00603187" w:rsidP="00FC0C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1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G</w:t>
            </w:r>
            <w:r w:rsidRPr="00F701E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TCGAG</w:t>
            </w:r>
            <w:r w:rsidR="00FC0C75" w:rsidRPr="00F701E4">
              <w:rPr>
                <w:rFonts w:ascii="Times New Roman" w:hAnsi="Times New Roman" w:cs="Times New Roman"/>
                <w:sz w:val="18"/>
                <w:szCs w:val="18"/>
              </w:rPr>
              <w:t xml:space="preserve">GGCGAAGCTGGTGCGTG  </w:t>
            </w:r>
          </w:p>
        </w:tc>
      </w:tr>
    </w:tbl>
    <w:p w:rsidR="00311B9C" w:rsidRPr="00F701E4" w:rsidRDefault="00311B9C" w:rsidP="00E84FCC">
      <w:pPr>
        <w:autoSpaceDE w:val="0"/>
        <w:autoSpaceDN w:val="0"/>
        <w:adjustRightInd w:val="0"/>
        <w:ind w:firstLineChars="400" w:firstLine="723"/>
        <w:jc w:val="center"/>
        <w:rPr>
          <w:rFonts w:ascii="Times New Roman" w:hAnsi="Times New Roman" w:cs="Times New Roman"/>
          <w:kern w:val="0"/>
          <w:sz w:val="18"/>
          <w:szCs w:val="18"/>
        </w:rPr>
      </w:pPr>
      <w:r w:rsidRPr="00F701E4">
        <w:rPr>
          <w:rFonts w:ascii="Times New Roman" w:hAnsi="Times New Roman" w:cs="Times New Roman"/>
          <w:b/>
          <w:kern w:val="0"/>
          <w:sz w:val="18"/>
          <w:szCs w:val="18"/>
        </w:rPr>
        <w:t>Table S</w:t>
      </w:r>
      <w:r w:rsidR="00CA166A">
        <w:rPr>
          <w:rFonts w:ascii="Times New Roman" w:hAnsi="Times New Roman" w:cs="Times New Roman"/>
          <w:b/>
          <w:kern w:val="0"/>
          <w:sz w:val="18"/>
          <w:szCs w:val="18"/>
        </w:rPr>
        <w:t>3</w:t>
      </w:r>
      <w:r w:rsidRPr="00F701E4">
        <w:rPr>
          <w:rFonts w:ascii="Times New Roman" w:hAnsi="Times New Roman" w:cs="Times New Roman"/>
          <w:kern w:val="0"/>
          <w:sz w:val="18"/>
          <w:szCs w:val="18"/>
        </w:rPr>
        <w:t xml:space="preserve"> Primers used in pSUC2 plasmid constructs in this study.</w:t>
      </w:r>
    </w:p>
    <w:p w:rsidR="00F0069D" w:rsidRPr="00CA166A" w:rsidRDefault="00F0069D">
      <w:bookmarkStart w:id="0" w:name="_GoBack"/>
      <w:bookmarkEnd w:id="0"/>
    </w:p>
    <w:sectPr w:rsidR="00F0069D" w:rsidRPr="00CA166A" w:rsidSect="00F006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469F0" w:rsidRDefault="007469F0" w:rsidP="00420DEF">
      <w:r>
        <w:separator/>
      </w:r>
    </w:p>
  </w:endnote>
  <w:endnote w:type="continuationSeparator" w:id="0">
    <w:p w:rsidR="007469F0" w:rsidRDefault="007469F0" w:rsidP="00420D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469F0" w:rsidRDefault="007469F0" w:rsidP="00420DEF">
      <w:r>
        <w:separator/>
      </w:r>
    </w:p>
  </w:footnote>
  <w:footnote w:type="continuationSeparator" w:id="0">
    <w:p w:rsidR="007469F0" w:rsidRDefault="007469F0" w:rsidP="00420D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20DEF"/>
    <w:rsid w:val="000367CC"/>
    <w:rsid w:val="000B1A0A"/>
    <w:rsid w:val="00106924"/>
    <w:rsid w:val="001E2645"/>
    <w:rsid w:val="00220D64"/>
    <w:rsid w:val="00311B9C"/>
    <w:rsid w:val="003B2D52"/>
    <w:rsid w:val="00420DEF"/>
    <w:rsid w:val="00603187"/>
    <w:rsid w:val="0062168A"/>
    <w:rsid w:val="00644FF0"/>
    <w:rsid w:val="006F41E0"/>
    <w:rsid w:val="007469F0"/>
    <w:rsid w:val="00827461"/>
    <w:rsid w:val="00846686"/>
    <w:rsid w:val="00847DC8"/>
    <w:rsid w:val="00A82D5D"/>
    <w:rsid w:val="00CA166A"/>
    <w:rsid w:val="00D6210E"/>
    <w:rsid w:val="00E84FCC"/>
    <w:rsid w:val="00F0069D"/>
    <w:rsid w:val="00F701E4"/>
    <w:rsid w:val="00F9330A"/>
    <w:rsid w:val="00FC0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41D035"/>
  <w15:docId w15:val="{C419AEB5-C445-4B33-A24B-591E5C84A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0069D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FC0C75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0D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0D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0D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0DEF"/>
    <w:rPr>
      <w:sz w:val="18"/>
      <w:szCs w:val="18"/>
    </w:rPr>
  </w:style>
  <w:style w:type="table" w:styleId="a7">
    <w:name w:val="Table Grid"/>
    <w:basedOn w:val="a1"/>
    <w:uiPriority w:val="59"/>
    <w:rsid w:val="00420D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FC0C75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FC0C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560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3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2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72</Words>
  <Characters>411</Characters>
  <Application>Microsoft Office Word</Application>
  <DocSecurity>0</DocSecurity>
  <Lines>3</Lines>
  <Paragraphs>1</Paragraphs>
  <ScaleCrop>false</ScaleCrop>
  <Company>Lenovo</Company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冕 张</cp:lastModifiedBy>
  <cp:revision>20</cp:revision>
  <dcterms:created xsi:type="dcterms:W3CDTF">2018-06-01T01:34:00Z</dcterms:created>
  <dcterms:modified xsi:type="dcterms:W3CDTF">2019-02-20T07:12:00Z</dcterms:modified>
</cp:coreProperties>
</file>